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B3A28" w14:textId="52D54682" w:rsidR="00987AA4" w:rsidRPr="00C57C74" w:rsidRDefault="00C57C74" w:rsidP="00C57C7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C57C74">
        <w:rPr>
          <w:rFonts w:ascii="Times New Roman" w:hAnsi="Times New Roman" w:cs="Times New Roman"/>
          <w:b/>
          <w:bCs/>
          <w:sz w:val="18"/>
          <w:szCs w:val="18"/>
          <w:lang w:val="en-GB"/>
        </w:rPr>
        <w:t>Table - S1.</w:t>
      </w:r>
      <w:r w:rsidRPr="00C57C74">
        <w:rPr>
          <w:rFonts w:ascii="Times New Roman" w:hAnsi="Times New Roman" w:cs="Times New Roman"/>
          <w:sz w:val="18"/>
          <w:szCs w:val="18"/>
          <w:lang w:val="en-GB"/>
        </w:rPr>
        <w:t xml:space="preserve"> Polynomial regression models with Primary Sludge</w:t>
      </w:r>
    </w:p>
    <w:tbl>
      <w:tblPr>
        <w:tblW w:w="95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4"/>
        <w:gridCol w:w="1208"/>
        <w:gridCol w:w="1210"/>
        <w:gridCol w:w="1208"/>
        <w:gridCol w:w="1210"/>
        <w:gridCol w:w="1208"/>
        <w:gridCol w:w="1210"/>
      </w:tblGrid>
      <w:tr w:rsidR="00C57C74" w:rsidRPr="00C57C74" w14:paraId="3535F3EF" w14:textId="77777777" w:rsidTr="00E12D39">
        <w:trPr>
          <w:trHeight w:val="289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18E6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72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80C8A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Primary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sludge</w:t>
            </w:r>
            <w:proofErr w:type="spellEnd"/>
          </w:p>
        </w:tc>
      </w:tr>
      <w:tr w:rsidR="00C57C74" w:rsidRPr="00C57C74" w14:paraId="798B5D60" w14:textId="77777777" w:rsidTr="00E12D39">
        <w:trPr>
          <w:trHeight w:val="289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DD94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7B17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pH=9.5</w:t>
            </w:r>
          </w:p>
        </w:tc>
        <w:tc>
          <w:tcPr>
            <w:tcW w:w="2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F2CD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pH=10.5</w:t>
            </w:r>
          </w:p>
        </w:tc>
        <w:tc>
          <w:tcPr>
            <w:tcW w:w="2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8D53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pH=11.5</w:t>
            </w:r>
          </w:p>
        </w:tc>
      </w:tr>
      <w:tr w:rsidR="00C57C74" w:rsidRPr="00C57C74" w14:paraId="63D81A90" w14:textId="77777777" w:rsidTr="00E12D39">
        <w:trPr>
          <w:trHeight w:val="313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1CDD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4731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IOL=10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gV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/L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F4DA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IOL=14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gV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/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FEB4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IOL=10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gV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/L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F902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IOL=14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gV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/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B5B8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IOL=10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gV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/L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0E36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IOL=14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gV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/L</w:t>
            </w:r>
          </w:p>
        </w:tc>
      </w:tr>
      <w:tr w:rsidR="00C57C74" w:rsidRPr="00C57C74" w14:paraId="0D00B3DD" w14:textId="77777777" w:rsidTr="00E12D39">
        <w:trPr>
          <w:trHeight w:val="313"/>
        </w:trPr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E432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42DB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410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AC96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976.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FF5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6042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6D9D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506.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F9CD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F82D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44684.6</w:t>
            </w:r>
          </w:p>
        </w:tc>
      </w:tr>
      <w:tr w:rsidR="00C57C74" w:rsidRPr="00C57C74" w14:paraId="7B669484" w14:textId="77777777" w:rsidTr="00E12D39">
        <w:trPr>
          <w:trHeight w:val="313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CCC5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973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1233.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86A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362.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6EB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4043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F3A4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4946.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A4E8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.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395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575.6</w:t>
            </w:r>
          </w:p>
        </w:tc>
      </w:tr>
      <w:tr w:rsidR="00C57C74" w:rsidRPr="00C57C74" w14:paraId="1BFEF3D0" w14:textId="77777777" w:rsidTr="00E12D39">
        <w:trPr>
          <w:trHeight w:val="313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7FB8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81B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1379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564C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106.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A09D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932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7C6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692.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6AC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42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4B4E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87.0</w:t>
            </w:r>
          </w:p>
        </w:tc>
      </w:tr>
      <w:tr w:rsidR="00C57C74" w:rsidRPr="00C57C74" w14:paraId="13C8BBEF" w14:textId="77777777" w:rsidTr="00E12D39">
        <w:trPr>
          <w:trHeight w:val="313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2B6F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15FD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2.1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94DB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31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5879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5.60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D54C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8.90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BF6B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27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3A9E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95.654</w:t>
            </w:r>
          </w:p>
        </w:tc>
      </w:tr>
      <w:tr w:rsidR="00C57C74" w:rsidRPr="00C57C74" w14:paraId="3CE4E355" w14:textId="77777777" w:rsidTr="00E12D39">
        <w:trPr>
          <w:trHeight w:val="313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6EF5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6A2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64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EFAD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26.22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786A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.28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8008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.70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80C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53.75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61C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6.315</w:t>
            </w:r>
          </w:p>
        </w:tc>
      </w:tr>
      <w:tr w:rsidR="00C57C74" w:rsidRPr="00C57C74" w14:paraId="5E40B131" w14:textId="77777777" w:rsidTr="00E12D39">
        <w:trPr>
          <w:trHeight w:val="313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12E4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7497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9.86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B4CC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525.91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DE2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322.32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9662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457.91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D0E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17.56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A9D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445.910</w:t>
            </w:r>
          </w:p>
        </w:tc>
      </w:tr>
      <w:tr w:rsidR="00C57C74" w:rsidRPr="00C57C74" w14:paraId="52C5C19F" w14:textId="77777777" w:rsidTr="00E12D39">
        <w:trPr>
          <w:trHeight w:val="313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9531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6453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42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90CE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7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01B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85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528D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1.03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9DE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0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6C2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824</w:t>
            </w:r>
          </w:p>
        </w:tc>
      </w:tr>
      <w:tr w:rsidR="00C57C74" w:rsidRPr="00C57C74" w14:paraId="4B5007F6" w14:textId="77777777" w:rsidTr="00E12D39">
        <w:trPr>
          <w:trHeight w:val="313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C65F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DEF6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22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62E7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02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0219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6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4C2D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89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450C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23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AA03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234</w:t>
            </w:r>
          </w:p>
        </w:tc>
      </w:tr>
      <w:tr w:rsidR="00C57C74" w:rsidRPr="00C57C74" w14:paraId="00FB7CE9" w14:textId="77777777" w:rsidTr="00E12D39">
        <w:trPr>
          <w:trHeight w:val="313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3E29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83E9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88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536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.36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03B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88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410B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.49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0F2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38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0716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.041</w:t>
            </w:r>
          </w:p>
        </w:tc>
      </w:tr>
      <w:tr w:rsidR="00C57C74" w:rsidRPr="00C57C74" w14:paraId="7975C419" w14:textId="77777777" w:rsidTr="00E12D39">
        <w:trPr>
          <w:trHeight w:val="313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A6AC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FEE3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3.8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06B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9.35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2918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.07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4FB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.50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0834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4.6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70A2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5.571</w:t>
            </w:r>
          </w:p>
        </w:tc>
      </w:tr>
      <w:tr w:rsidR="00C57C74" w:rsidRPr="00C57C74" w14:paraId="3C35BCC1" w14:textId="77777777" w:rsidTr="00E12D39">
        <w:trPr>
          <w:trHeight w:val="289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FDB3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tempmax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 (°C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975D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5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B4BB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5.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6424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.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9CBC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5.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A21A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.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961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3</w:t>
            </w:r>
          </w:p>
        </w:tc>
      </w:tr>
      <w:tr w:rsidR="00C57C74" w:rsidRPr="00C57C74" w14:paraId="6FF66FC8" w14:textId="77777777" w:rsidTr="00E12D39">
        <w:trPr>
          <w:trHeight w:val="289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02E4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timemax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 (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day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C94E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A58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.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1C7B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739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.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8BE8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.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016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.8</w:t>
            </w:r>
          </w:p>
        </w:tc>
      </w:tr>
      <w:tr w:rsidR="00C57C74" w:rsidRPr="00C57C74" w14:paraId="6D71C55A" w14:textId="77777777" w:rsidTr="00E12D39">
        <w:trPr>
          <w:trHeight w:val="289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41AB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agvmax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 (COD/L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1A43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41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2758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3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6536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6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BE54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97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8423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1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3AE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89</w:t>
            </w:r>
          </w:p>
        </w:tc>
      </w:tr>
      <w:tr w:rsidR="00C57C74" w:rsidRPr="00C57C74" w14:paraId="67205C10" w14:textId="77777777" w:rsidTr="00E12D39">
        <w:trPr>
          <w:trHeight w:val="289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086E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MS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2BD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6988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D22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7409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2612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626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67F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5524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558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4524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FE52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51476</w:t>
            </w:r>
          </w:p>
        </w:tc>
      </w:tr>
      <w:tr w:rsidR="00C57C74" w:rsidRPr="00C57C74" w14:paraId="277031AE" w14:textId="77777777" w:rsidTr="00E12D39">
        <w:trPr>
          <w:trHeight w:val="289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CE91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r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square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7B13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9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5F0B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92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0C5A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69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AD24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83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0CC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76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175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791</w:t>
            </w:r>
          </w:p>
        </w:tc>
      </w:tr>
      <w:tr w:rsidR="00C57C74" w:rsidRPr="00C57C74" w14:paraId="6EF31D0C" w14:textId="77777777" w:rsidTr="00E12D39">
        <w:trPr>
          <w:trHeight w:val="289"/>
        </w:trPr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9CFB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ja-JP"/>
              </w:rPr>
              <w:t>p-value of F test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0893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11E-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BC8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74E-0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772E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.07E-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0323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.15E-1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5757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2E-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87BC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.19E-07</w:t>
            </w:r>
          </w:p>
        </w:tc>
      </w:tr>
    </w:tbl>
    <w:p w14:paraId="318C34BA" w14:textId="77777777" w:rsidR="00C57C74" w:rsidRPr="00C57C74" w:rsidRDefault="00C57C74" w:rsidP="00C57C7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0E8363D" w14:textId="6970F3ED" w:rsidR="00C57C74" w:rsidRPr="00C57C74" w:rsidRDefault="00C57C74" w:rsidP="00C57C7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C57C74">
        <w:rPr>
          <w:rFonts w:ascii="Times New Roman" w:hAnsi="Times New Roman" w:cs="Times New Roman"/>
          <w:b/>
          <w:bCs/>
          <w:sz w:val="18"/>
          <w:szCs w:val="18"/>
          <w:lang w:val="en-GB"/>
        </w:rPr>
        <w:t>Table - S2.</w:t>
      </w:r>
      <w:r w:rsidRPr="00C57C74">
        <w:rPr>
          <w:rFonts w:ascii="Times New Roman" w:hAnsi="Times New Roman" w:cs="Times New Roman"/>
          <w:sz w:val="18"/>
          <w:szCs w:val="18"/>
          <w:lang w:val="en-GB"/>
        </w:rPr>
        <w:t xml:space="preserve"> Polynomial Regression </w:t>
      </w:r>
      <w:r>
        <w:rPr>
          <w:rFonts w:ascii="Times New Roman" w:hAnsi="Times New Roman" w:cs="Times New Roman"/>
          <w:sz w:val="18"/>
          <w:szCs w:val="18"/>
          <w:lang w:val="en-GB"/>
        </w:rPr>
        <w:t>m</w:t>
      </w:r>
      <w:r w:rsidRPr="00C57C74">
        <w:rPr>
          <w:rFonts w:ascii="Times New Roman" w:hAnsi="Times New Roman" w:cs="Times New Roman"/>
          <w:sz w:val="18"/>
          <w:szCs w:val="18"/>
          <w:lang w:val="en-GB"/>
        </w:rPr>
        <w:t>odels with Digested Sludge</w:t>
      </w:r>
    </w:p>
    <w:tbl>
      <w:tblPr>
        <w:tblW w:w="95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2"/>
        <w:gridCol w:w="1159"/>
        <w:gridCol w:w="1569"/>
        <w:gridCol w:w="1149"/>
        <w:gridCol w:w="1155"/>
        <w:gridCol w:w="1149"/>
        <w:gridCol w:w="1320"/>
      </w:tblGrid>
      <w:tr w:rsidR="00C57C74" w:rsidRPr="00C57C74" w14:paraId="0AB96EB5" w14:textId="77777777" w:rsidTr="00E12D39">
        <w:trPr>
          <w:trHeight w:val="293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9D0B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75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9978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Digested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Sludge</w:t>
            </w:r>
            <w:proofErr w:type="spellEnd"/>
          </w:p>
        </w:tc>
      </w:tr>
      <w:tr w:rsidR="00C57C74" w:rsidRPr="00C57C74" w14:paraId="1A63E770" w14:textId="77777777" w:rsidTr="00E12D39">
        <w:trPr>
          <w:trHeight w:val="293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CEA1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A4CB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pH=9.5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E354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pH=10.5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D05A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pH=11.5</w:t>
            </w:r>
          </w:p>
        </w:tc>
      </w:tr>
      <w:tr w:rsidR="00C57C74" w:rsidRPr="00C57C74" w14:paraId="35AA6E5D" w14:textId="77777777" w:rsidTr="00E12D39">
        <w:trPr>
          <w:trHeight w:val="293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65E5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AA21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IOL=4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gV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/L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86B5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IOL=6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gV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/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BBFA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IOL=4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gV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/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20CB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IOL=6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gV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/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BD5A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IOL=4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gV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/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E29E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IOL=6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gV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/L</w:t>
            </w:r>
          </w:p>
        </w:tc>
      </w:tr>
      <w:tr w:rsidR="00C57C74" w:rsidRPr="00C57C74" w14:paraId="15DDA96F" w14:textId="77777777" w:rsidTr="00E12D39">
        <w:trPr>
          <w:trHeight w:val="318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AAA5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5E78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16072.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1C54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927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8A5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700.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3FC4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853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399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78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30B8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370.7</w:t>
            </w:r>
          </w:p>
        </w:tc>
      </w:tr>
      <w:tr w:rsidR="00C57C74" w:rsidRPr="00C57C74" w14:paraId="5A383EBA" w14:textId="77777777" w:rsidTr="00E12D39">
        <w:trPr>
          <w:trHeight w:val="318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CFB4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239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65.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3496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1877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4032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1001.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B8F8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2603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F736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101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826B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649.4</w:t>
            </w:r>
          </w:p>
        </w:tc>
      </w:tr>
      <w:tr w:rsidR="00C57C74" w:rsidRPr="00C57C74" w14:paraId="40E03B4D" w14:textId="77777777" w:rsidTr="00E12D39">
        <w:trPr>
          <w:trHeight w:val="318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4913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4023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11.44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373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2384.75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EAC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10.29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D919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406.26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5C03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155.8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C75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9.335</w:t>
            </w:r>
          </w:p>
        </w:tc>
      </w:tr>
      <w:tr w:rsidR="00C57C74" w:rsidRPr="00C57C74" w14:paraId="5CEE4C2A" w14:textId="77777777" w:rsidTr="00E12D39">
        <w:trPr>
          <w:trHeight w:val="318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E0BF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EF2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26.28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91D9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9.05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1F6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.49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952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2.66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7C2A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.6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3B4A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.396</w:t>
            </w:r>
          </w:p>
        </w:tc>
      </w:tr>
      <w:tr w:rsidR="00C57C74" w:rsidRPr="00C57C74" w14:paraId="5853C68A" w14:textId="77777777" w:rsidTr="00E12D39">
        <w:trPr>
          <w:trHeight w:val="318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CFA2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54AA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31.77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DD4B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0.07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506D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.21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38B2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.06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C90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.1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D1A6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23.468</w:t>
            </w:r>
          </w:p>
        </w:tc>
      </w:tr>
      <w:tr w:rsidR="00C57C74" w:rsidRPr="00C57C74" w14:paraId="1CB691D5" w14:textId="77777777" w:rsidTr="00E12D39">
        <w:trPr>
          <w:trHeight w:val="318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7214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29DA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76.02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801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7.74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C6EC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37.45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0ECC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.82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7164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.1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D588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.998</w:t>
            </w:r>
          </w:p>
        </w:tc>
      </w:tr>
      <w:tr w:rsidR="00C57C74" w:rsidRPr="00C57C74" w14:paraId="6565FAF5" w14:textId="77777777" w:rsidTr="00E12D39">
        <w:trPr>
          <w:trHeight w:val="318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6089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3E8A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19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F4A6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40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46D8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23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8B5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62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306D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0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B35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200</w:t>
            </w:r>
          </w:p>
        </w:tc>
      </w:tr>
      <w:tr w:rsidR="00C57C74" w:rsidRPr="00C57C74" w14:paraId="47C124D3" w14:textId="77777777" w:rsidTr="00E12D39">
        <w:trPr>
          <w:trHeight w:val="318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72BB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2EB9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3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514A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1.38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54CE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06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434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47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7F23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0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5016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426</w:t>
            </w:r>
          </w:p>
        </w:tc>
      </w:tr>
      <w:tr w:rsidR="00C57C74" w:rsidRPr="00C57C74" w14:paraId="7BA69345" w14:textId="77777777" w:rsidTr="00E12D39">
        <w:trPr>
          <w:trHeight w:val="318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7B68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2CEE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51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92BC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1.65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FBD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29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E370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63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F6FC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FD5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194</w:t>
            </w:r>
          </w:p>
        </w:tc>
      </w:tr>
      <w:tr w:rsidR="00C57C74" w:rsidRPr="00C57C74" w14:paraId="2E4A4067" w14:textId="77777777" w:rsidTr="00E12D39">
        <w:trPr>
          <w:trHeight w:val="318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C5C3" w14:textId="77777777" w:rsidR="00C57C74" w:rsidRPr="00C57C74" w:rsidRDefault="00C57C74" w:rsidP="00C57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ja-JP"/>
              </w:rPr>
              <w:t>β</w:t>
            </w:r>
            <w:r w:rsidRPr="00C57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ja-JP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A1E2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.93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1EFD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1.16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991D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24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D92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1.88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C0E7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3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FF6A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0.315</w:t>
            </w:r>
          </w:p>
        </w:tc>
      </w:tr>
      <w:tr w:rsidR="00C57C74" w:rsidRPr="00C57C74" w14:paraId="6A5618E5" w14:textId="77777777" w:rsidTr="00E12D39">
        <w:trPr>
          <w:trHeight w:val="318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806A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tempmax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 (°C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49EA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.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3C99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3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81F7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.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A609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6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A826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5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7D76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.0</w:t>
            </w:r>
          </w:p>
        </w:tc>
      </w:tr>
      <w:tr w:rsidR="00C57C74" w:rsidRPr="00C57C74" w14:paraId="603BDB34" w14:textId="77777777" w:rsidTr="00E12D39">
        <w:trPr>
          <w:trHeight w:val="293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F1DF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timemax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 (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days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A1F8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.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9C82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F2FB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.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532A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2CC7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A2C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.0</w:t>
            </w:r>
          </w:p>
        </w:tc>
      </w:tr>
      <w:tr w:rsidR="00C57C74" w:rsidRPr="00C57C74" w14:paraId="10142A82" w14:textId="77777777" w:rsidTr="00E12D39">
        <w:trPr>
          <w:trHeight w:val="293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4B54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agvmax</w:t>
            </w:r>
            <w:proofErr w:type="spellEnd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 (COD/L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D5D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3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855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4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E5FF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6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327E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49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D0DB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4D89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89</w:t>
            </w:r>
          </w:p>
        </w:tc>
      </w:tr>
      <w:tr w:rsidR="00C57C74" w:rsidRPr="00C57C74" w14:paraId="4AF5593C" w14:textId="77777777" w:rsidTr="00E12D39">
        <w:trPr>
          <w:trHeight w:val="293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775E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MS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4F8E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46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BE8C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23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D109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56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0762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5905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0E86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53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EEF1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6409</w:t>
            </w:r>
          </w:p>
        </w:tc>
      </w:tr>
      <w:tr w:rsidR="00C57C74" w:rsidRPr="00C57C74" w14:paraId="3770191B" w14:textId="77777777" w:rsidTr="00E12D39">
        <w:trPr>
          <w:trHeight w:val="293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29CA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r </w:t>
            </w:r>
            <w:proofErr w:type="spellStart"/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square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FFCE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76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3802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92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8B14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75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5CE7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84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CD35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6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2213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865</w:t>
            </w:r>
          </w:p>
        </w:tc>
      </w:tr>
      <w:tr w:rsidR="00C57C74" w:rsidRPr="00C57C74" w14:paraId="7A3134A1" w14:textId="77777777" w:rsidTr="00E12D39">
        <w:trPr>
          <w:trHeight w:val="293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F15B" w14:textId="77777777" w:rsidR="00C57C74" w:rsidRPr="00C57C74" w:rsidRDefault="00C57C74" w:rsidP="00C57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ja-JP"/>
              </w:rPr>
            </w:pPr>
            <w:r w:rsidRPr="00C5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ja-JP"/>
              </w:rPr>
              <w:t>p-value of F tes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1403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.83E-0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9CC4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10E-0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F7B4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09E-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6878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70E-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8048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16E-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4F4E" w14:textId="77777777" w:rsidR="00C57C74" w:rsidRPr="00C57C74" w:rsidRDefault="00C57C74" w:rsidP="00C57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.58E-10</w:t>
            </w:r>
          </w:p>
        </w:tc>
      </w:tr>
    </w:tbl>
    <w:p w14:paraId="0C0A3CF4" w14:textId="77777777" w:rsidR="00C57C74" w:rsidRPr="00C57C74" w:rsidRDefault="00C57C74" w:rsidP="00C57C7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C57C74" w:rsidRPr="00C57C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C74"/>
    <w:rsid w:val="00056C0C"/>
    <w:rsid w:val="000956E7"/>
    <w:rsid w:val="001B1E98"/>
    <w:rsid w:val="002C71E2"/>
    <w:rsid w:val="00486922"/>
    <w:rsid w:val="00632647"/>
    <w:rsid w:val="007867DB"/>
    <w:rsid w:val="00987AA4"/>
    <w:rsid w:val="009C24EE"/>
    <w:rsid w:val="00C57C74"/>
    <w:rsid w:val="00C96454"/>
    <w:rsid w:val="00D9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8B0E6"/>
  <w15:chartTrackingRefBased/>
  <w15:docId w15:val="{A10A57BA-C9A7-463F-A93E-6B7546708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57C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57C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7C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57C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57C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57C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57C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57C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57C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57C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57C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7C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57C7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57C7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57C7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57C7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57C7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57C7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57C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57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57C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57C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57C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57C7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57C7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57C7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57C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57C7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57C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 ROJAS JENIFFER PAOLA</dc:creator>
  <cp:keywords/>
  <dc:description/>
  <cp:lastModifiedBy>Ivan Orlando</cp:lastModifiedBy>
  <cp:revision>2</cp:revision>
  <dcterms:created xsi:type="dcterms:W3CDTF">2024-05-22T00:37:00Z</dcterms:created>
  <dcterms:modified xsi:type="dcterms:W3CDTF">2024-05-22T00:37:00Z</dcterms:modified>
</cp:coreProperties>
</file>